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50F0" w:rsidRDefault="008B50F0" w:rsidP="008B50F0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Information </w:t>
      </w:r>
    </w:p>
    <w:p w:rsidR="008B50F0" w:rsidRDefault="008B50F0" w:rsidP="008B50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e following supplementary figures are available for this manuscript: </w:t>
      </w:r>
      <w:r w:rsidRPr="00D92574">
        <w:rPr>
          <w:rFonts w:ascii="Times New Roman" w:hAnsi="Times New Roman" w:cs="Times New Roman"/>
          <w:b/>
          <w:sz w:val="20"/>
          <w:szCs w:val="20"/>
          <w:lang w:val="en-US"/>
        </w:rPr>
        <w:t>Figure S1.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Bland-Altman plots of the test-retest agreement for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measurements. The center line represents the mean difference, and the dashed lines are the upper and lower limit of agreement.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a.u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>.: arbitrary units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2574">
        <w:rPr>
          <w:rFonts w:ascii="Times New Roman" w:hAnsi="Times New Roman" w:cs="Times New Roman"/>
          <w:b/>
          <w:sz w:val="20"/>
          <w:szCs w:val="20"/>
          <w:lang w:val="en-US"/>
        </w:rPr>
        <w:t>Figure S2.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Bland-Altman plots of the intra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observer agreement for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measurements. The center line represents the mean difference, and the dashed lines are the upper and lower limit of agreement.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a.u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>.: arbitrary units.</w:t>
      </w:r>
      <w:r w:rsidRPr="00D92574">
        <w:rPr>
          <w:lang w:val="en-US"/>
        </w:rPr>
        <w:t xml:space="preserve"> </w:t>
      </w:r>
      <w:r w:rsidRPr="00D9257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3. 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>Bland-Altman plots of the intra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>observer and inte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>observer agreement for transcutaneous oxygen pressure measurements (TcPO2) measurements. The center line represents the mean difference, and the dashed lines are the upper and lower limit of agreement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92574">
        <w:rPr>
          <w:rFonts w:ascii="Times New Roman" w:hAnsi="Times New Roman" w:cs="Times New Roman"/>
          <w:b/>
          <w:sz w:val="20"/>
          <w:szCs w:val="20"/>
          <w:lang w:val="en-US"/>
        </w:rPr>
        <w:t>Figure S4.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Bland-Altman plots of the inter</w:t>
      </w:r>
      <w:r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observer agreement for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emoglobin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DeoxyHb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 xml:space="preserve">) measurements. The center line represents the mean difference, and the dashed lines are the upper and lower limit of agreement. </w:t>
      </w:r>
      <w:proofErr w:type="spellStart"/>
      <w:r w:rsidRPr="00D92574">
        <w:rPr>
          <w:rFonts w:ascii="Times New Roman" w:hAnsi="Times New Roman" w:cs="Times New Roman"/>
          <w:sz w:val="20"/>
          <w:szCs w:val="20"/>
          <w:lang w:val="en-US"/>
        </w:rPr>
        <w:t>a.u</w:t>
      </w:r>
      <w:proofErr w:type="spellEnd"/>
      <w:r w:rsidRPr="00D92574">
        <w:rPr>
          <w:rFonts w:ascii="Times New Roman" w:hAnsi="Times New Roman" w:cs="Times New Roman"/>
          <w:sz w:val="20"/>
          <w:szCs w:val="20"/>
          <w:lang w:val="en-US"/>
        </w:rPr>
        <w:t>.: arbitrary units.</w:t>
      </w:r>
    </w:p>
    <w:p w:rsidR="00E87AF4" w:rsidRDefault="00E87AF4" w:rsidP="008B50F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E87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0F0"/>
    <w:rsid w:val="00000457"/>
    <w:rsid w:val="00000CE6"/>
    <w:rsid w:val="000031A1"/>
    <w:rsid w:val="0000445B"/>
    <w:rsid w:val="00007489"/>
    <w:rsid w:val="000119F5"/>
    <w:rsid w:val="0001584A"/>
    <w:rsid w:val="00015D95"/>
    <w:rsid w:val="00021408"/>
    <w:rsid w:val="00021B61"/>
    <w:rsid w:val="0002670F"/>
    <w:rsid w:val="00032CCE"/>
    <w:rsid w:val="000413D0"/>
    <w:rsid w:val="0004296E"/>
    <w:rsid w:val="00042C76"/>
    <w:rsid w:val="0004462F"/>
    <w:rsid w:val="000552EB"/>
    <w:rsid w:val="00061C55"/>
    <w:rsid w:val="0006267E"/>
    <w:rsid w:val="000644C3"/>
    <w:rsid w:val="0007204E"/>
    <w:rsid w:val="00072CE1"/>
    <w:rsid w:val="00073D24"/>
    <w:rsid w:val="00074370"/>
    <w:rsid w:val="000819BA"/>
    <w:rsid w:val="000825B3"/>
    <w:rsid w:val="0008332D"/>
    <w:rsid w:val="00086CBB"/>
    <w:rsid w:val="00090BDE"/>
    <w:rsid w:val="000914F7"/>
    <w:rsid w:val="000926FA"/>
    <w:rsid w:val="00093815"/>
    <w:rsid w:val="000940E6"/>
    <w:rsid w:val="000A09F4"/>
    <w:rsid w:val="000A108E"/>
    <w:rsid w:val="000B4BF8"/>
    <w:rsid w:val="000C0387"/>
    <w:rsid w:val="000C6D75"/>
    <w:rsid w:val="000D3A41"/>
    <w:rsid w:val="000D6EDD"/>
    <w:rsid w:val="000E03CF"/>
    <w:rsid w:val="000E2E2A"/>
    <w:rsid w:val="000E64F3"/>
    <w:rsid w:val="000E788E"/>
    <w:rsid w:val="000F479E"/>
    <w:rsid w:val="000F720F"/>
    <w:rsid w:val="00104CEF"/>
    <w:rsid w:val="001112C9"/>
    <w:rsid w:val="00111361"/>
    <w:rsid w:val="0012477F"/>
    <w:rsid w:val="001253AD"/>
    <w:rsid w:val="0012682B"/>
    <w:rsid w:val="00126927"/>
    <w:rsid w:val="001305A4"/>
    <w:rsid w:val="001322FA"/>
    <w:rsid w:val="0013345B"/>
    <w:rsid w:val="001335DE"/>
    <w:rsid w:val="001405FF"/>
    <w:rsid w:val="00144820"/>
    <w:rsid w:val="001528CB"/>
    <w:rsid w:val="00153453"/>
    <w:rsid w:val="001541B1"/>
    <w:rsid w:val="0015741A"/>
    <w:rsid w:val="00160B9D"/>
    <w:rsid w:val="001652CE"/>
    <w:rsid w:val="00166106"/>
    <w:rsid w:val="00166F99"/>
    <w:rsid w:val="001674DB"/>
    <w:rsid w:val="00182CC0"/>
    <w:rsid w:val="00185E8B"/>
    <w:rsid w:val="001A157B"/>
    <w:rsid w:val="001A26F1"/>
    <w:rsid w:val="001A5262"/>
    <w:rsid w:val="001A5361"/>
    <w:rsid w:val="001A59DA"/>
    <w:rsid w:val="001B4306"/>
    <w:rsid w:val="001B6072"/>
    <w:rsid w:val="001C02F3"/>
    <w:rsid w:val="001C0619"/>
    <w:rsid w:val="001C65B1"/>
    <w:rsid w:val="001C7D5F"/>
    <w:rsid w:val="001D18F5"/>
    <w:rsid w:val="001D1C7D"/>
    <w:rsid w:val="001E0220"/>
    <w:rsid w:val="001E1C5F"/>
    <w:rsid w:val="001E2FA0"/>
    <w:rsid w:val="001E2FE4"/>
    <w:rsid w:val="001E3C44"/>
    <w:rsid w:val="001E72D1"/>
    <w:rsid w:val="001F01A9"/>
    <w:rsid w:val="001F109F"/>
    <w:rsid w:val="001F6AA3"/>
    <w:rsid w:val="00201A43"/>
    <w:rsid w:val="00202A62"/>
    <w:rsid w:val="00205365"/>
    <w:rsid w:val="00212828"/>
    <w:rsid w:val="00214549"/>
    <w:rsid w:val="002157A9"/>
    <w:rsid w:val="00216132"/>
    <w:rsid w:val="00216DA9"/>
    <w:rsid w:val="00220190"/>
    <w:rsid w:val="0022021E"/>
    <w:rsid w:val="0023015E"/>
    <w:rsid w:val="00232A91"/>
    <w:rsid w:val="00235333"/>
    <w:rsid w:val="002424A7"/>
    <w:rsid w:val="00245FB6"/>
    <w:rsid w:val="0024603A"/>
    <w:rsid w:val="0025238D"/>
    <w:rsid w:val="0025317B"/>
    <w:rsid w:val="0027130E"/>
    <w:rsid w:val="00272160"/>
    <w:rsid w:val="00274EEB"/>
    <w:rsid w:val="002823D6"/>
    <w:rsid w:val="002844A3"/>
    <w:rsid w:val="00287EDA"/>
    <w:rsid w:val="00292DAB"/>
    <w:rsid w:val="002970E5"/>
    <w:rsid w:val="002B1E70"/>
    <w:rsid w:val="002B35AE"/>
    <w:rsid w:val="002B7583"/>
    <w:rsid w:val="002C44CA"/>
    <w:rsid w:val="002C6261"/>
    <w:rsid w:val="002D46DF"/>
    <w:rsid w:val="002D518E"/>
    <w:rsid w:val="002F4636"/>
    <w:rsid w:val="002F5142"/>
    <w:rsid w:val="003022BA"/>
    <w:rsid w:val="00311661"/>
    <w:rsid w:val="00321B3B"/>
    <w:rsid w:val="00326701"/>
    <w:rsid w:val="00333B3E"/>
    <w:rsid w:val="00340DB7"/>
    <w:rsid w:val="003423FB"/>
    <w:rsid w:val="003434EB"/>
    <w:rsid w:val="00345598"/>
    <w:rsid w:val="003517C2"/>
    <w:rsid w:val="0035618B"/>
    <w:rsid w:val="00360A20"/>
    <w:rsid w:val="003636CC"/>
    <w:rsid w:val="00370E8E"/>
    <w:rsid w:val="00371EE1"/>
    <w:rsid w:val="0037262A"/>
    <w:rsid w:val="00374D75"/>
    <w:rsid w:val="00377F22"/>
    <w:rsid w:val="003833C2"/>
    <w:rsid w:val="0039054A"/>
    <w:rsid w:val="0039187A"/>
    <w:rsid w:val="00392988"/>
    <w:rsid w:val="0039535C"/>
    <w:rsid w:val="003A09E2"/>
    <w:rsid w:val="003B065F"/>
    <w:rsid w:val="003B0F5A"/>
    <w:rsid w:val="003B2645"/>
    <w:rsid w:val="003C4E75"/>
    <w:rsid w:val="003C6B11"/>
    <w:rsid w:val="003D258F"/>
    <w:rsid w:val="003D3830"/>
    <w:rsid w:val="003D6A5B"/>
    <w:rsid w:val="003E0108"/>
    <w:rsid w:val="003E2032"/>
    <w:rsid w:val="003E49DD"/>
    <w:rsid w:val="003E532E"/>
    <w:rsid w:val="003E53A5"/>
    <w:rsid w:val="003E79B3"/>
    <w:rsid w:val="003F3787"/>
    <w:rsid w:val="003F6E2C"/>
    <w:rsid w:val="00401D5E"/>
    <w:rsid w:val="0040284D"/>
    <w:rsid w:val="00404B5E"/>
    <w:rsid w:val="00410D7D"/>
    <w:rsid w:val="004115D9"/>
    <w:rsid w:val="004305F6"/>
    <w:rsid w:val="004346FA"/>
    <w:rsid w:val="004407DB"/>
    <w:rsid w:val="004525ED"/>
    <w:rsid w:val="00453FE2"/>
    <w:rsid w:val="00460E54"/>
    <w:rsid w:val="00462849"/>
    <w:rsid w:val="00474C2D"/>
    <w:rsid w:val="004840A2"/>
    <w:rsid w:val="0048488C"/>
    <w:rsid w:val="00485217"/>
    <w:rsid w:val="00491097"/>
    <w:rsid w:val="004947C5"/>
    <w:rsid w:val="00495BED"/>
    <w:rsid w:val="00495DED"/>
    <w:rsid w:val="00497A6B"/>
    <w:rsid w:val="004A019D"/>
    <w:rsid w:val="004A09D6"/>
    <w:rsid w:val="004A0CB1"/>
    <w:rsid w:val="004A30B0"/>
    <w:rsid w:val="004A476E"/>
    <w:rsid w:val="004B054C"/>
    <w:rsid w:val="004B09F8"/>
    <w:rsid w:val="004B4B5A"/>
    <w:rsid w:val="004B772F"/>
    <w:rsid w:val="004C04A7"/>
    <w:rsid w:val="004C1CAF"/>
    <w:rsid w:val="004C4DCE"/>
    <w:rsid w:val="004C642C"/>
    <w:rsid w:val="004D1224"/>
    <w:rsid w:val="004D1CA3"/>
    <w:rsid w:val="004D67B7"/>
    <w:rsid w:val="004D75E7"/>
    <w:rsid w:val="004E1A7F"/>
    <w:rsid w:val="004F37DA"/>
    <w:rsid w:val="004F3D87"/>
    <w:rsid w:val="004F7DCB"/>
    <w:rsid w:val="005001BD"/>
    <w:rsid w:val="005118C3"/>
    <w:rsid w:val="005138FE"/>
    <w:rsid w:val="00514881"/>
    <w:rsid w:val="0051589F"/>
    <w:rsid w:val="005220A9"/>
    <w:rsid w:val="00522B6D"/>
    <w:rsid w:val="005253B5"/>
    <w:rsid w:val="005279C5"/>
    <w:rsid w:val="00532148"/>
    <w:rsid w:val="00532671"/>
    <w:rsid w:val="0053523A"/>
    <w:rsid w:val="00535BE7"/>
    <w:rsid w:val="00537B44"/>
    <w:rsid w:val="005425C1"/>
    <w:rsid w:val="00543D3F"/>
    <w:rsid w:val="0054443B"/>
    <w:rsid w:val="00547C31"/>
    <w:rsid w:val="00556226"/>
    <w:rsid w:val="00570A98"/>
    <w:rsid w:val="0057160B"/>
    <w:rsid w:val="00573B56"/>
    <w:rsid w:val="00582DD7"/>
    <w:rsid w:val="00583A05"/>
    <w:rsid w:val="00591659"/>
    <w:rsid w:val="005A0A26"/>
    <w:rsid w:val="005A0ECD"/>
    <w:rsid w:val="005A118D"/>
    <w:rsid w:val="005A1B6D"/>
    <w:rsid w:val="005A1CB4"/>
    <w:rsid w:val="005A5271"/>
    <w:rsid w:val="005B0788"/>
    <w:rsid w:val="005B3DC2"/>
    <w:rsid w:val="005B7290"/>
    <w:rsid w:val="005C1659"/>
    <w:rsid w:val="005C4A2B"/>
    <w:rsid w:val="005C4D58"/>
    <w:rsid w:val="005C61FA"/>
    <w:rsid w:val="005C74A9"/>
    <w:rsid w:val="005D13A1"/>
    <w:rsid w:val="005E38EB"/>
    <w:rsid w:val="005E5CFF"/>
    <w:rsid w:val="005E6D8E"/>
    <w:rsid w:val="005E72A9"/>
    <w:rsid w:val="005F0F43"/>
    <w:rsid w:val="005F45C3"/>
    <w:rsid w:val="005F50DD"/>
    <w:rsid w:val="005F6536"/>
    <w:rsid w:val="00606350"/>
    <w:rsid w:val="006113DC"/>
    <w:rsid w:val="006139FC"/>
    <w:rsid w:val="0061712B"/>
    <w:rsid w:val="006201D5"/>
    <w:rsid w:val="00620F37"/>
    <w:rsid w:val="00623498"/>
    <w:rsid w:val="006257B8"/>
    <w:rsid w:val="00627C92"/>
    <w:rsid w:val="0063249C"/>
    <w:rsid w:val="00633068"/>
    <w:rsid w:val="006365FE"/>
    <w:rsid w:val="006548B8"/>
    <w:rsid w:val="0065533C"/>
    <w:rsid w:val="0066258D"/>
    <w:rsid w:val="00676971"/>
    <w:rsid w:val="00681648"/>
    <w:rsid w:val="00691569"/>
    <w:rsid w:val="00692BD4"/>
    <w:rsid w:val="006A1B8E"/>
    <w:rsid w:val="006A57FC"/>
    <w:rsid w:val="006B51B4"/>
    <w:rsid w:val="006B52C6"/>
    <w:rsid w:val="006B5528"/>
    <w:rsid w:val="006C0610"/>
    <w:rsid w:val="006C4B0C"/>
    <w:rsid w:val="006D7EBD"/>
    <w:rsid w:val="006E438A"/>
    <w:rsid w:val="006E6DEC"/>
    <w:rsid w:val="006E7A95"/>
    <w:rsid w:val="0070030F"/>
    <w:rsid w:val="00701D5E"/>
    <w:rsid w:val="00703F1D"/>
    <w:rsid w:val="0071163D"/>
    <w:rsid w:val="007169AF"/>
    <w:rsid w:val="0072233F"/>
    <w:rsid w:val="007242B1"/>
    <w:rsid w:val="007246BA"/>
    <w:rsid w:val="00724C4A"/>
    <w:rsid w:val="00730867"/>
    <w:rsid w:val="00734861"/>
    <w:rsid w:val="00746FAC"/>
    <w:rsid w:val="0075168E"/>
    <w:rsid w:val="00754079"/>
    <w:rsid w:val="00760B12"/>
    <w:rsid w:val="0076303A"/>
    <w:rsid w:val="007635A8"/>
    <w:rsid w:val="00763C26"/>
    <w:rsid w:val="00770659"/>
    <w:rsid w:val="00774D9E"/>
    <w:rsid w:val="00775EBA"/>
    <w:rsid w:val="007777EB"/>
    <w:rsid w:val="00782120"/>
    <w:rsid w:val="00790C54"/>
    <w:rsid w:val="00791E88"/>
    <w:rsid w:val="007A43AF"/>
    <w:rsid w:val="007A5F15"/>
    <w:rsid w:val="007A6614"/>
    <w:rsid w:val="007A6D1A"/>
    <w:rsid w:val="007B7A53"/>
    <w:rsid w:val="007C3424"/>
    <w:rsid w:val="007C3EFF"/>
    <w:rsid w:val="007C5D15"/>
    <w:rsid w:val="007C7A11"/>
    <w:rsid w:val="007C7D46"/>
    <w:rsid w:val="007D42DF"/>
    <w:rsid w:val="007E2A05"/>
    <w:rsid w:val="007E3FF6"/>
    <w:rsid w:val="007E5F98"/>
    <w:rsid w:val="007F727E"/>
    <w:rsid w:val="0080168B"/>
    <w:rsid w:val="00805A20"/>
    <w:rsid w:val="00806DD4"/>
    <w:rsid w:val="008106E8"/>
    <w:rsid w:val="008109E5"/>
    <w:rsid w:val="0082235F"/>
    <w:rsid w:val="00822719"/>
    <w:rsid w:val="00825B5D"/>
    <w:rsid w:val="00826B9B"/>
    <w:rsid w:val="00834401"/>
    <w:rsid w:val="00845EE3"/>
    <w:rsid w:val="008469CE"/>
    <w:rsid w:val="00847D5B"/>
    <w:rsid w:val="00856D63"/>
    <w:rsid w:val="00860EF9"/>
    <w:rsid w:val="008623CB"/>
    <w:rsid w:val="00862802"/>
    <w:rsid w:val="008643D8"/>
    <w:rsid w:val="008663D0"/>
    <w:rsid w:val="008835DA"/>
    <w:rsid w:val="00883733"/>
    <w:rsid w:val="00887EAD"/>
    <w:rsid w:val="00890FE7"/>
    <w:rsid w:val="00896AD5"/>
    <w:rsid w:val="008B0624"/>
    <w:rsid w:val="008B4FEC"/>
    <w:rsid w:val="008B50F0"/>
    <w:rsid w:val="008C7A67"/>
    <w:rsid w:val="008D2BA4"/>
    <w:rsid w:val="00907932"/>
    <w:rsid w:val="009115E7"/>
    <w:rsid w:val="0091488A"/>
    <w:rsid w:val="009172FB"/>
    <w:rsid w:val="009179E2"/>
    <w:rsid w:val="0092175D"/>
    <w:rsid w:val="00921E2A"/>
    <w:rsid w:val="00923636"/>
    <w:rsid w:val="00925F0B"/>
    <w:rsid w:val="009336A6"/>
    <w:rsid w:val="00933E03"/>
    <w:rsid w:val="00936CB4"/>
    <w:rsid w:val="00937435"/>
    <w:rsid w:val="00940E84"/>
    <w:rsid w:val="00944DE1"/>
    <w:rsid w:val="00950E25"/>
    <w:rsid w:val="009528E4"/>
    <w:rsid w:val="0095662F"/>
    <w:rsid w:val="009615D5"/>
    <w:rsid w:val="009648BD"/>
    <w:rsid w:val="00966540"/>
    <w:rsid w:val="00970723"/>
    <w:rsid w:val="009765E4"/>
    <w:rsid w:val="00990851"/>
    <w:rsid w:val="00994AE0"/>
    <w:rsid w:val="009969D3"/>
    <w:rsid w:val="009971CA"/>
    <w:rsid w:val="009A5455"/>
    <w:rsid w:val="009C6192"/>
    <w:rsid w:val="009C664A"/>
    <w:rsid w:val="009D05D1"/>
    <w:rsid w:val="009D4D6E"/>
    <w:rsid w:val="009E3015"/>
    <w:rsid w:val="009E3454"/>
    <w:rsid w:val="009E44ED"/>
    <w:rsid w:val="009E4BD6"/>
    <w:rsid w:val="009F03B5"/>
    <w:rsid w:val="009F11EF"/>
    <w:rsid w:val="009F2282"/>
    <w:rsid w:val="009F486D"/>
    <w:rsid w:val="009F6A70"/>
    <w:rsid w:val="00A07D74"/>
    <w:rsid w:val="00A101E8"/>
    <w:rsid w:val="00A13C9B"/>
    <w:rsid w:val="00A1708A"/>
    <w:rsid w:val="00A21DD0"/>
    <w:rsid w:val="00A21F9D"/>
    <w:rsid w:val="00A234BC"/>
    <w:rsid w:val="00A274BD"/>
    <w:rsid w:val="00A32D41"/>
    <w:rsid w:val="00A33532"/>
    <w:rsid w:val="00A34351"/>
    <w:rsid w:val="00A35E01"/>
    <w:rsid w:val="00A37536"/>
    <w:rsid w:val="00A37808"/>
    <w:rsid w:val="00A4305B"/>
    <w:rsid w:val="00A5478A"/>
    <w:rsid w:val="00A55F67"/>
    <w:rsid w:val="00A56328"/>
    <w:rsid w:val="00A61F2D"/>
    <w:rsid w:val="00A70FB8"/>
    <w:rsid w:val="00A7276D"/>
    <w:rsid w:val="00A76A23"/>
    <w:rsid w:val="00A8163B"/>
    <w:rsid w:val="00A82E14"/>
    <w:rsid w:val="00A876D6"/>
    <w:rsid w:val="00A906CF"/>
    <w:rsid w:val="00A91BB7"/>
    <w:rsid w:val="00A96E04"/>
    <w:rsid w:val="00AA14EE"/>
    <w:rsid w:val="00AA204A"/>
    <w:rsid w:val="00AA3BD9"/>
    <w:rsid w:val="00AA41C2"/>
    <w:rsid w:val="00AB0DCA"/>
    <w:rsid w:val="00AB3788"/>
    <w:rsid w:val="00AB710A"/>
    <w:rsid w:val="00AB7963"/>
    <w:rsid w:val="00AC034A"/>
    <w:rsid w:val="00AC2E2E"/>
    <w:rsid w:val="00AC66DC"/>
    <w:rsid w:val="00AD1387"/>
    <w:rsid w:val="00AD48D4"/>
    <w:rsid w:val="00AE0DCA"/>
    <w:rsid w:val="00AE58D0"/>
    <w:rsid w:val="00AE7279"/>
    <w:rsid w:val="00AE759C"/>
    <w:rsid w:val="00AF1742"/>
    <w:rsid w:val="00AF67B0"/>
    <w:rsid w:val="00B01D1A"/>
    <w:rsid w:val="00B073E3"/>
    <w:rsid w:val="00B102C0"/>
    <w:rsid w:val="00B1041E"/>
    <w:rsid w:val="00B12E41"/>
    <w:rsid w:val="00B139DB"/>
    <w:rsid w:val="00B163B2"/>
    <w:rsid w:val="00B1757F"/>
    <w:rsid w:val="00B17B8B"/>
    <w:rsid w:val="00B22746"/>
    <w:rsid w:val="00B24B1D"/>
    <w:rsid w:val="00B27532"/>
    <w:rsid w:val="00B31D30"/>
    <w:rsid w:val="00B4267A"/>
    <w:rsid w:val="00B42DC1"/>
    <w:rsid w:val="00B451C6"/>
    <w:rsid w:val="00B467C1"/>
    <w:rsid w:val="00B52B35"/>
    <w:rsid w:val="00B56ACF"/>
    <w:rsid w:val="00B57D47"/>
    <w:rsid w:val="00B63F3B"/>
    <w:rsid w:val="00B6496E"/>
    <w:rsid w:val="00B6614A"/>
    <w:rsid w:val="00B66796"/>
    <w:rsid w:val="00B715CE"/>
    <w:rsid w:val="00B72BA8"/>
    <w:rsid w:val="00B74378"/>
    <w:rsid w:val="00B7474A"/>
    <w:rsid w:val="00B777E6"/>
    <w:rsid w:val="00B825DB"/>
    <w:rsid w:val="00B86BF1"/>
    <w:rsid w:val="00B86ECB"/>
    <w:rsid w:val="00B87085"/>
    <w:rsid w:val="00B875AB"/>
    <w:rsid w:val="00B90BD0"/>
    <w:rsid w:val="00B923C0"/>
    <w:rsid w:val="00BA0893"/>
    <w:rsid w:val="00BB0075"/>
    <w:rsid w:val="00BB03CE"/>
    <w:rsid w:val="00BB24B6"/>
    <w:rsid w:val="00BB2787"/>
    <w:rsid w:val="00BB5871"/>
    <w:rsid w:val="00BB6D69"/>
    <w:rsid w:val="00BC2004"/>
    <w:rsid w:val="00BC3EA1"/>
    <w:rsid w:val="00BD14DB"/>
    <w:rsid w:val="00BD303B"/>
    <w:rsid w:val="00BE4FEB"/>
    <w:rsid w:val="00BE605B"/>
    <w:rsid w:val="00BF151D"/>
    <w:rsid w:val="00BF17F2"/>
    <w:rsid w:val="00BF1CC1"/>
    <w:rsid w:val="00BF5B71"/>
    <w:rsid w:val="00C013D1"/>
    <w:rsid w:val="00C03E39"/>
    <w:rsid w:val="00C06088"/>
    <w:rsid w:val="00C060B9"/>
    <w:rsid w:val="00C1036D"/>
    <w:rsid w:val="00C108C5"/>
    <w:rsid w:val="00C247E6"/>
    <w:rsid w:val="00C34810"/>
    <w:rsid w:val="00C35A20"/>
    <w:rsid w:val="00C4151F"/>
    <w:rsid w:val="00C47E35"/>
    <w:rsid w:val="00C53AA0"/>
    <w:rsid w:val="00C56DAE"/>
    <w:rsid w:val="00C60728"/>
    <w:rsid w:val="00C60B90"/>
    <w:rsid w:val="00C617DC"/>
    <w:rsid w:val="00C70069"/>
    <w:rsid w:val="00C70EA2"/>
    <w:rsid w:val="00C71EF8"/>
    <w:rsid w:val="00C731FE"/>
    <w:rsid w:val="00C74030"/>
    <w:rsid w:val="00C742D2"/>
    <w:rsid w:val="00C77C7D"/>
    <w:rsid w:val="00C803B0"/>
    <w:rsid w:val="00C84323"/>
    <w:rsid w:val="00C909AA"/>
    <w:rsid w:val="00CA0CAF"/>
    <w:rsid w:val="00CB3267"/>
    <w:rsid w:val="00CB5574"/>
    <w:rsid w:val="00CB588F"/>
    <w:rsid w:val="00CC234A"/>
    <w:rsid w:val="00CC3E4F"/>
    <w:rsid w:val="00CD3AF2"/>
    <w:rsid w:val="00CE0DF1"/>
    <w:rsid w:val="00CE23BB"/>
    <w:rsid w:val="00CE3F6A"/>
    <w:rsid w:val="00CE4896"/>
    <w:rsid w:val="00CE4CC4"/>
    <w:rsid w:val="00CF058D"/>
    <w:rsid w:val="00CF1FAC"/>
    <w:rsid w:val="00CF25BD"/>
    <w:rsid w:val="00CF4327"/>
    <w:rsid w:val="00CF4528"/>
    <w:rsid w:val="00D01047"/>
    <w:rsid w:val="00D0231C"/>
    <w:rsid w:val="00D04278"/>
    <w:rsid w:val="00D042D1"/>
    <w:rsid w:val="00D0482A"/>
    <w:rsid w:val="00D04F95"/>
    <w:rsid w:val="00D06FA0"/>
    <w:rsid w:val="00D100D5"/>
    <w:rsid w:val="00D10843"/>
    <w:rsid w:val="00D143ED"/>
    <w:rsid w:val="00D1639B"/>
    <w:rsid w:val="00D179C0"/>
    <w:rsid w:val="00D31102"/>
    <w:rsid w:val="00D36610"/>
    <w:rsid w:val="00D4049C"/>
    <w:rsid w:val="00D4082C"/>
    <w:rsid w:val="00D61305"/>
    <w:rsid w:val="00D62960"/>
    <w:rsid w:val="00D633E3"/>
    <w:rsid w:val="00D63A3C"/>
    <w:rsid w:val="00D63F7C"/>
    <w:rsid w:val="00D653C2"/>
    <w:rsid w:val="00D7352A"/>
    <w:rsid w:val="00D75F90"/>
    <w:rsid w:val="00D760CC"/>
    <w:rsid w:val="00D76C17"/>
    <w:rsid w:val="00D82701"/>
    <w:rsid w:val="00D97D04"/>
    <w:rsid w:val="00DA2BAB"/>
    <w:rsid w:val="00DA58E2"/>
    <w:rsid w:val="00DB05B6"/>
    <w:rsid w:val="00DB3881"/>
    <w:rsid w:val="00DB7C25"/>
    <w:rsid w:val="00DC502B"/>
    <w:rsid w:val="00DC5050"/>
    <w:rsid w:val="00DC5E54"/>
    <w:rsid w:val="00DC676F"/>
    <w:rsid w:val="00DD0D97"/>
    <w:rsid w:val="00DD3BBC"/>
    <w:rsid w:val="00DD5A24"/>
    <w:rsid w:val="00DE2F7C"/>
    <w:rsid w:val="00DF1163"/>
    <w:rsid w:val="00DF14A7"/>
    <w:rsid w:val="00DF19CE"/>
    <w:rsid w:val="00DF299F"/>
    <w:rsid w:val="00DF2E48"/>
    <w:rsid w:val="00DF4CE8"/>
    <w:rsid w:val="00DF4E4E"/>
    <w:rsid w:val="00DF7307"/>
    <w:rsid w:val="00E02D5A"/>
    <w:rsid w:val="00E12022"/>
    <w:rsid w:val="00E15AD3"/>
    <w:rsid w:val="00E22AEA"/>
    <w:rsid w:val="00E23317"/>
    <w:rsid w:val="00E25777"/>
    <w:rsid w:val="00E343EF"/>
    <w:rsid w:val="00E37A9C"/>
    <w:rsid w:val="00E40DFD"/>
    <w:rsid w:val="00E51BF9"/>
    <w:rsid w:val="00E527ED"/>
    <w:rsid w:val="00E56D6A"/>
    <w:rsid w:val="00E6550A"/>
    <w:rsid w:val="00E72472"/>
    <w:rsid w:val="00E8434F"/>
    <w:rsid w:val="00E86761"/>
    <w:rsid w:val="00E87AF4"/>
    <w:rsid w:val="00E90A51"/>
    <w:rsid w:val="00E93DED"/>
    <w:rsid w:val="00EA0D67"/>
    <w:rsid w:val="00EA0D78"/>
    <w:rsid w:val="00EA1EAF"/>
    <w:rsid w:val="00EB07E9"/>
    <w:rsid w:val="00EB405D"/>
    <w:rsid w:val="00EB78B7"/>
    <w:rsid w:val="00EC1591"/>
    <w:rsid w:val="00EC1A9F"/>
    <w:rsid w:val="00EC1C19"/>
    <w:rsid w:val="00EC1F89"/>
    <w:rsid w:val="00EC5420"/>
    <w:rsid w:val="00EC5567"/>
    <w:rsid w:val="00EC785B"/>
    <w:rsid w:val="00ED51C5"/>
    <w:rsid w:val="00ED634D"/>
    <w:rsid w:val="00EE0BA6"/>
    <w:rsid w:val="00EE1B02"/>
    <w:rsid w:val="00EE5A86"/>
    <w:rsid w:val="00EE662F"/>
    <w:rsid w:val="00EE79F3"/>
    <w:rsid w:val="00EE7A70"/>
    <w:rsid w:val="00EF0014"/>
    <w:rsid w:val="00EF7907"/>
    <w:rsid w:val="00F12FB1"/>
    <w:rsid w:val="00F17902"/>
    <w:rsid w:val="00F23F8F"/>
    <w:rsid w:val="00F2714D"/>
    <w:rsid w:val="00F27DD9"/>
    <w:rsid w:val="00F32229"/>
    <w:rsid w:val="00F33D0B"/>
    <w:rsid w:val="00F36199"/>
    <w:rsid w:val="00F408DA"/>
    <w:rsid w:val="00F50DFB"/>
    <w:rsid w:val="00F64792"/>
    <w:rsid w:val="00F72A1A"/>
    <w:rsid w:val="00F73509"/>
    <w:rsid w:val="00F76FA1"/>
    <w:rsid w:val="00F813B5"/>
    <w:rsid w:val="00F84009"/>
    <w:rsid w:val="00F84238"/>
    <w:rsid w:val="00F842F3"/>
    <w:rsid w:val="00F856F5"/>
    <w:rsid w:val="00F85A04"/>
    <w:rsid w:val="00F9498C"/>
    <w:rsid w:val="00FA0523"/>
    <w:rsid w:val="00FA3B12"/>
    <w:rsid w:val="00FA4161"/>
    <w:rsid w:val="00FB0729"/>
    <w:rsid w:val="00FB61D8"/>
    <w:rsid w:val="00FB6478"/>
    <w:rsid w:val="00FC50ED"/>
    <w:rsid w:val="00FC556E"/>
    <w:rsid w:val="00FC751B"/>
    <w:rsid w:val="00FD33D7"/>
    <w:rsid w:val="00FD4D1C"/>
    <w:rsid w:val="00FD51E2"/>
    <w:rsid w:val="00FE0F64"/>
    <w:rsid w:val="00FF029C"/>
    <w:rsid w:val="00FF02C6"/>
    <w:rsid w:val="00FF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chartTrackingRefBased/>
  <w15:docId w15:val="{57C1A4B4-6B20-4A42-A31F-6429BB7C3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lakshmi M.</dc:creator>
  <cp:keywords/>
  <dc:description/>
  <cp:lastModifiedBy>Palanimuthu A.</cp:lastModifiedBy>
  <cp:revision>3</cp:revision>
  <dcterms:created xsi:type="dcterms:W3CDTF">2021-03-31T14:57:00Z</dcterms:created>
  <dcterms:modified xsi:type="dcterms:W3CDTF">2021-04-09T23:18:00Z</dcterms:modified>
</cp:coreProperties>
</file>